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1C" w:rsidRPr="00D83887" w:rsidRDefault="004954D1" w:rsidP="00791F1C">
      <w:pPr>
        <w:rPr>
          <w:b/>
          <w:lang w:val="en-US"/>
        </w:rPr>
      </w:pPr>
      <w:r>
        <w:rPr>
          <w:b/>
          <w:lang w:val="en-US"/>
        </w:rPr>
        <w:t>S5 Table</w:t>
      </w:r>
      <w:r w:rsidR="00791F1C" w:rsidRPr="00D83887">
        <w:rPr>
          <w:b/>
          <w:lang w:val="en-US"/>
        </w:rPr>
        <w:t>: Internet users characteristics (N=77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20"/>
        <w:gridCol w:w="1134"/>
        <w:gridCol w:w="2158"/>
      </w:tblGrid>
      <w:tr w:rsidR="00791F1C" w:rsidRPr="00D83887" w:rsidTr="00FA6121">
        <w:tc>
          <w:tcPr>
            <w:tcW w:w="5920" w:type="dxa"/>
            <w:shd w:val="clear" w:color="auto" w:fill="BFBFBF" w:themeFill="background1" w:themeFillShade="BF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Parameter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N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%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nternet use motivations: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Learn more about sepsi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Learn more about treatment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Be able to ask questions to physician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Never heard about sepsi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Read testimonial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Verify information give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Learn more about ICU physicians or the ICU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6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6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8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84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4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2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3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4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Who informed the doctors they used internet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4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2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Reasons Internet users did not inform the doctors about internet use: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Curiosity and no-necessity to share it with doctor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Willingness to do comparison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Fear doctor reactio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 xml:space="preserve">Other 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6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7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72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0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4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4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Consultation of a specific website as first line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5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1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Websites most-frequently used: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www.fr.wikipedia.org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www.doctissimo.com</w:t>
            </w:r>
          </w:p>
          <w:p w:rsidR="00791F1C" w:rsidRPr="00D83887" w:rsidRDefault="00C57D70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hyperlink r:id="rId8" w:history="1">
              <w:r w:rsidR="00791F1C" w:rsidRPr="00D83887">
                <w:rPr>
                  <w:rStyle w:val="Lienhypertexte"/>
                  <w:lang w:val="en-US"/>
                </w:rPr>
                <w:t>www.e-sante.fr</w:t>
              </w:r>
            </w:hyperlink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www.vulgaris-medical.com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www.sante-pratique.fr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Medical dictionary onlin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Discussion forums</w:t>
            </w:r>
          </w:p>
          <w:p w:rsidR="00791F1C" w:rsidRPr="00D83887" w:rsidRDefault="00C57D70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hyperlink r:id="rId9" w:history="1">
              <w:r w:rsidR="00791F1C" w:rsidRPr="00D83887">
                <w:rPr>
                  <w:rStyle w:val="Lienhypertexte"/>
                  <w:lang w:val="en-US"/>
                </w:rPr>
                <w:t>www.aufeminin.com</w:t>
              </w:r>
            </w:hyperlink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French societies of critical care website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Medical schools website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Patients associations website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National institutions website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Foreign health information website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Others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52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0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8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7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69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60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8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3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1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9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4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4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 (4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They found reliable information on the internet: 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trongly 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Dis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trongly dis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 xml:space="preserve">Undecided 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7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52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0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5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9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69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0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0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They found appropriate information on the internet: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trongly 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Dis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trongly dis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Undecided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0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0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9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3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60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3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2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They found concordant information on the internet: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trongly 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Dis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trongly disagre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lastRenderedPageBreak/>
              <w:t>Undecided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6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lastRenderedPageBreak/>
              <w:t>11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0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62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lastRenderedPageBreak/>
              <w:t>(15)</w:t>
            </w:r>
          </w:p>
        </w:tc>
      </w:tr>
      <w:tr w:rsidR="00791F1C" w:rsidRPr="00D83887" w:rsidTr="00FA6121">
        <w:tc>
          <w:tcPr>
            <w:tcW w:w="5920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lastRenderedPageBreak/>
              <w:t>They assess quality information on the internet: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Very good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Good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Barely acceptable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Poor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Very poor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 xml:space="preserve">Undecided </w:t>
            </w:r>
          </w:p>
        </w:tc>
        <w:tc>
          <w:tcPr>
            <w:tcW w:w="1134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7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7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0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</w:t>
            </w:r>
          </w:p>
        </w:tc>
        <w:tc>
          <w:tcPr>
            <w:tcW w:w="2158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50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6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0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5)</w:t>
            </w:r>
          </w:p>
        </w:tc>
      </w:tr>
    </w:tbl>
    <w:p w:rsidR="00791F1C" w:rsidRPr="00D83887" w:rsidRDefault="00791F1C" w:rsidP="00791F1C">
      <w:pPr>
        <w:rPr>
          <w:lang w:val="en-US"/>
        </w:rPr>
      </w:pPr>
    </w:p>
    <w:p w:rsidR="00791F1C" w:rsidRPr="00D83887" w:rsidRDefault="00791F1C" w:rsidP="00791F1C">
      <w:pPr>
        <w:rPr>
          <w:lang w:val="en-US"/>
        </w:rPr>
      </w:pPr>
    </w:p>
    <w:p w:rsidR="009362E9" w:rsidRPr="004954D1" w:rsidRDefault="009362E9">
      <w:pPr>
        <w:rPr>
          <w:lang w:val="en-US"/>
        </w:rPr>
      </w:pPr>
      <w:bookmarkStart w:id="0" w:name="_GoBack"/>
      <w:bookmarkEnd w:id="0"/>
    </w:p>
    <w:sectPr w:rsidR="009362E9" w:rsidRPr="004954D1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D70" w:rsidRDefault="00C57D70">
      <w:pPr>
        <w:spacing w:after="0" w:line="240" w:lineRule="auto"/>
      </w:pPr>
      <w:r>
        <w:separator/>
      </w:r>
    </w:p>
  </w:endnote>
  <w:endnote w:type="continuationSeparator" w:id="0">
    <w:p w:rsidR="00C57D70" w:rsidRDefault="00C57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9986082"/>
      <w:docPartObj>
        <w:docPartGallery w:val="Page Numbers (Bottom of Page)"/>
        <w:docPartUnique/>
      </w:docPartObj>
    </w:sdtPr>
    <w:sdtEndPr/>
    <w:sdtContent>
      <w:p w:rsidR="002534AD" w:rsidRDefault="00791F1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4D1">
          <w:rPr>
            <w:noProof/>
          </w:rPr>
          <w:t>2</w:t>
        </w:r>
        <w:r>
          <w:fldChar w:fldCharType="end"/>
        </w:r>
      </w:p>
    </w:sdtContent>
  </w:sdt>
  <w:p w:rsidR="002534AD" w:rsidRDefault="00C57D7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D70" w:rsidRDefault="00C57D70">
      <w:pPr>
        <w:spacing w:after="0" w:line="240" w:lineRule="auto"/>
      </w:pPr>
      <w:r>
        <w:separator/>
      </w:r>
    </w:p>
  </w:footnote>
  <w:footnote w:type="continuationSeparator" w:id="0">
    <w:p w:rsidR="00C57D70" w:rsidRDefault="00C57D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4AD" w:rsidRPr="00D52B83" w:rsidRDefault="00791F1C" w:rsidP="00C91FAB">
    <w:pPr>
      <w:pStyle w:val="En-tte"/>
      <w:jc w:val="right"/>
      <w:rPr>
        <w:b/>
        <w:i/>
      </w:rPr>
    </w:pPr>
    <w:r w:rsidRPr="00D52B83">
      <w:rPr>
        <w:b/>
        <w:i/>
      </w:rPr>
      <w:t xml:space="preserve">RéaNet </w:t>
    </w:r>
    <w:r>
      <w:rPr>
        <w:b/>
        <w:i/>
      </w:rPr>
      <w:t>November 2016</w:t>
    </w:r>
  </w:p>
  <w:p w:rsidR="002534AD" w:rsidRDefault="00C57D70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A5486"/>
    <w:multiLevelType w:val="hybridMultilevel"/>
    <w:tmpl w:val="0576D2C4"/>
    <w:lvl w:ilvl="0" w:tplc="69D451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1C"/>
    <w:rsid w:val="004954D1"/>
    <w:rsid w:val="00791F1C"/>
    <w:rsid w:val="009362E9"/>
    <w:rsid w:val="00C5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-sante.fr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aufeminin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Yen-Lan</dc:creator>
  <cp:lastModifiedBy>NGUYEN Yen-Lan</cp:lastModifiedBy>
  <cp:revision>2</cp:revision>
  <dcterms:created xsi:type="dcterms:W3CDTF">2016-11-13T21:54:00Z</dcterms:created>
  <dcterms:modified xsi:type="dcterms:W3CDTF">2016-11-13T21:54:00Z</dcterms:modified>
</cp:coreProperties>
</file>